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43CDF" w14:textId="26092C98" w:rsidR="00E716BB" w:rsidRPr="00E716BB" w:rsidRDefault="00F645DA" w:rsidP="00E716BB">
      <w:pPr>
        <w:spacing w:line="480" w:lineRule="auto"/>
        <w:jc w:val="center"/>
        <w:rPr>
          <w:b/>
          <w:bCs/>
        </w:rPr>
      </w:pPr>
      <w:r>
        <w:rPr>
          <w:b/>
          <w:bCs/>
        </w:rPr>
        <w:t>Online Supplement</w:t>
      </w:r>
      <w:r w:rsidR="00E716BB">
        <w:rPr>
          <w:b/>
          <w:bCs/>
        </w:rPr>
        <w:t xml:space="preserve"> </w:t>
      </w:r>
      <w:r w:rsidR="001C4953">
        <w:rPr>
          <w:b/>
          <w:bCs/>
        </w:rPr>
        <w:t>B</w:t>
      </w:r>
    </w:p>
    <w:p w14:paraId="43F7B660" w14:textId="664C22A5" w:rsidR="009E53A2" w:rsidRDefault="00000000">
      <w:r w:rsidRPr="00E716BB">
        <w:rPr>
          <w:b/>
          <w:bCs/>
        </w:rPr>
        <w:t xml:space="preserve">Table </w:t>
      </w:r>
      <w:r w:rsidR="001C4953">
        <w:rPr>
          <w:b/>
          <w:bCs/>
        </w:rPr>
        <w:t>B</w:t>
      </w:r>
      <w:r w:rsidR="00E716BB" w:rsidRPr="00E716BB">
        <w:rPr>
          <w:b/>
          <w:bCs/>
        </w:rPr>
        <w:t>.</w:t>
      </w:r>
      <w:r w:rsidRPr="00E716BB">
        <w:rPr>
          <w:b/>
          <w:bCs/>
        </w:rPr>
        <w:t>1</w:t>
      </w:r>
      <w:r>
        <w:br/>
      </w:r>
      <w:r w:rsidRPr="00E716BB">
        <w:rPr>
          <w:i/>
          <w:iCs/>
        </w:rPr>
        <w:t>Descriptive Statistics for Raw Daily Predictor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E53A2" w14:paraId="5DCE47EF" w14:textId="77777777" w:rsidTr="00E716BB">
        <w:tc>
          <w:tcPr>
            <w:tcW w:w="4320" w:type="dxa"/>
            <w:tcBorders>
              <w:top w:val="single" w:sz="4" w:space="0" w:color="auto"/>
              <w:bottom w:val="single" w:sz="2" w:space="0" w:color="auto"/>
            </w:tcBorders>
          </w:tcPr>
          <w:p w14:paraId="111C6150" w14:textId="77777777" w:rsidR="009E53A2" w:rsidRDefault="00000000">
            <w:r>
              <w:t>Predicto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2" w:space="0" w:color="auto"/>
            </w:tcBorders>
          </w:tcPr>
          <w:p w14:paraId="08CDE4C6" w14:textId="77777777" w:rsidR="009E53A2" w:rsidRDefault="00000000">
            <w:r>
              <w:t>Mean (SD) [ICC]</w:t>
            </w:r>
          </w:p>
        </w:tc>
      </w:tr>
      <w:tr w:rsidR="009E53A2" w14:paraId="09C35431" w14:textId="77777777" w:rsidTr="00E716BB">
        <w:tc>
          <w:tcPr>
            <w:tcW w:w="4320" w:type="dxa"/>
            <w:tcBorders>
              <w:top w:val="single" w:sz="2" w:space="0" w:color="auto"/>
            </w:tcBorders>
          </w:tcPr>
          <w:p w14:paraId="4DAA8B04" w14:textId="77777777" w:rsidR="009E53A2" w:rsidRDefault="00000000">
            <w:r>
              <w:t>SI passive frequency</w:t>
            </w:r>
          </w:p>
        </w:tc>
        <w:tc>
          <w:tcPr>
            <w:tcW w:w="4320" w:type="dxa"/>
            <w:tcBorders>
              <w:top w:val="single" w:sz="2" w:space="0" w:color="auto"/>
            </w:tcBorders>
          </w:tcPr>
          <w:p w14:paraId="22A40793" w14:textId="77777777" w:rsidR="009E53A2" w:rsidRDefault="00000000">
            <w:r>
              <w:t>0.97 (1.26) [0.67]</w:t>
            </w:r>
          </w:p>
        </w:tc>
      </w:tr>
      <w:tr w:rsidR="009E53A2" w14:paraId="2FF837B9" w14:textId="77777777">
        <w:tc>
          <w:tcPr>
            <w:tcW w:w="4320" w:type="dxa"/>
          </w:tcPr>
          <w:p w14:paraId="2581A1B6" w14:textId="77777777" w:rsidR="009E53A2" w:rsidRDefault="00000000">
            <w:r>
              <w:t>SI passive duration</w:t>
            </w:r>
          </w:p>
        </w:tc>
        <w:tc>
          <w:tcPr>
            <w:tcW w:w="4320" w:type="dxa"/>
          </w:tcPr>
          <w:p w14:paraId="792588A6" w14:textId="77777777" w:rsidR="009E53A2" w:rsidRDefault="00000000">
            <w:r>
              <w:t>1.12 (1.44) [0.66]</w:t>
            </w:r>
          </w:p>
        </w:tc>
      </w:tr>
      <w:tr w:rsidR="009E53A2" w14:paraId="2552729D" w14:textId="77777777">
        <w:tc>
          <w:tcPr>
            <w:tcW w:w="4320" w:type="dxa"/>
          </w:tcPr>
          <w:p w14:paraId="607E91F1" w14:textId="77777777" w:rsidR="009E53A2" w:rsidRDefault="00000000">
            <w:r>
              <w:t>SI active frequency</w:t>
            </w:r>
          </w:p>
        </w:tc>
        <w:tc>
          <w:tcPr>
            <w:tcW w:w="4320" w:type="dxa"/>
          </w:tcPr>
          <w:p w14:paraId="72B1AD4E" w14:textId="77777777" w:rsidR="009E53A2" w:rsidRDefault="00000000">
            <w:r>
              <w:t>0.77 (1.11) [0.62]</w:t>
            </w:r>
          </w:p>
        </w:tc>
      </w:tr>
      <w:tr w:rsidR="009E53A2" w14:paraId="5E0A4723" w14:textId="77777777">
        <w:tc>
          <w:tcPr>
            <w:tcW w:w="4320" w:type="dxa"/>
          </w:tcPr>
          <w:p w14:paraId="6703AC74" w14:textId="77777777" w:rsidR="009E53A2" w:rsidRDefault="00000000">
            <w:r>
              <w:t>SI active duration</w:t>
            </w:r>
          </w:p>
        </w:tc>
        <w:tc>
          <w:tcPr>
            <w:tcW w:w="4320" w:type="dxa"/>
          </w:tcPr>
          <w:p w14:paraId="12FBB98E" w14:textId="77777777" w:rsidR="009E53A2" w:rsidRDefault="00000000">
            <w:r>
              <w:t>0.90 (1.32) [0.60]</w:t>
            </w:r>
          </w:p>
        </w:tc>
      </w:tr>
      <w:tr w:rsidR="009E53A2" w14:paraId="76ED2A5D" w14:textId="77777777">
        <w:tc>
          <w:tcPr>
            <w:tcW w:w="4320" w:type="dxa"/>
          </w:tcPr>
          <w:p w14:paraId="4B57FFA7" w14:textId="77777777" w:rsidR="009E53A2" w:rsidRDefault="00000000">
            <w:r>
              <w:t>Closeness</w:t>
            </w:r>
          </w:p>
        </w:tc>
        <w:tc>
          <w:tcPr>
            <w:tcW w:w="4320" w:type="dxa"/>
          </w:tcPr>
          <w:p w14:paraId="09F77FC4" w14:textId="77777777" w:rsidR="009E53A2" w:rsidRDefault="00000000">
            <w:r>
              <w:t>4.76 (1.52) [0.54]</w:t>
            </w:r>
          </w:p>
        </w:tc>
      </w:tr>
      <w:tr w:rsidR="009E53A2" w14:paraId="6F28C940" w14:textId="77777777">
        <w:tc>
          <w:tcPr>
            <w:tcW w:w="4320" w:type="dxa"/>
          </w:tcPr>
          <w:p w14:paraId="037F196A" w14:textId="77777777" w:rsidR="009E53A2" w:rsidRDefault="00000000">
            <w:r>
              <w:t>Self-efficacy</w:t>
            </w:r>
          </w:p>
        </w:tc>
        <w:tc>
          <w:tcPr>
            <w:tcW w:w="4320" w:type="dxa"/>
          </w:tcPr>
          <w:p w14:paraId="3DFEB314" w14:textId="77777777" w:rsidR="009E53A2" w:rsidRDefault="00000000">
            <w:r>
              <w:t>7.91 (2.51) [0.66]</w:t>
            </w:r>
          </w:p>
        </w:tc>
      </w:tr>
      <w:tr w:rsidR="009E53A2" w14:paraId="7D670627" w14:textId="77777777">
        <w:tc>
          <w:tcPr>
            <w:tcW w:w="4320" w:type="dxa"/>
          </w:tcPr>
          <w:p w14:paraId="0ABD84EE" w14:textId="77777777" w:rsidR="009E53A2" w:rsidRDefault="00000000">
            <w:r>
              <w:t>Burden</w:t>
            </w:r>
          </w:p>
        </w:tc>
        <w:tc>
          <w:tcPr>
            <w:tcW w:w="4320" w:type="dxa"/>
          </w:tcPr>
          <w:p w14:paraId="23A1487F" w14:textId="77777777" w:rsidR="009E53A2" w:rsidRDefault="00000000">
            <w:r>
              <w:t>2.86 (1.86) [0.62]</w:t>
            </w:r>
          </w:p>
        </w:tc>
      </w:tr>
      <w:tr w:rsidR="009E53A2" w14:paraId="11D8A317" w14:textId="77777777">
        <w:tc>
          <w:tcPr>
            <w:tcW w:w="4320" w:type="dxa"/>
          </w:tcPr>
          <w:p w14:paraId="7463F416" w14:textId="77777777" w:rsidR="009E53A2" w:rsidRDefault="00000000">
            <w:r>
              <w:t>Hope</w:t>
            </w:r>
          </w:p>
        </w:tc>
        <w:tc>
          <w:tcPr>
            <w:tcW w:w="4320" w:type="dxa"/>
          </w:tcPr>
          <w:p w14:paraId="3997DBD1" w14:textId="77777777" w:rsidR="009E53A2" w:rsidRDefault="00000000">
            <w:r>
              <w:t>2.01 (0.91) [0.58]</w:t>
            </w:r>
          </w:p>
        </w:tc>
      </w:tr>
      <w:tr w:rsidR="009E53A2" w14:paraId="0EAB015B" w14:textId="77777777">
        <w:tc>
          <w:tcPr>
            <w:tcW w:w="4320" w:type="dxa"/>
          </w:tcPr>
          <w:p w14:paraId="3EF56BBE" w14:textId="77777777" w:rsidR="009E53A2" w:rsidRDefault="00000000">
            <w:r>
              <w:t>Agitation</w:t>
            </w:r>
          </w:p>
        </w:tc>
        <w:tc>
          <w:tcPr>
            <w:tcW w:w="4320" w:type="dxa"/>
          </w:tcPr>
          <w:p w14:paraId="68332F50" w14:textId="77777777" w:rsidR="009E53A2" w:rsidRDefault="00000000">
            <w:r>
              <w:t>2.95 (2.21) [0.62]</w:t>
            </w:r>
          </w:p>
        </w:tc>
      </w:tr>
      <w:tr w:rsidR="009E53A2" w14:paraId="4BF35494" w14:textId="77777777">
        <w:tc>
          <w:tcPr>
            <w:tcW w:w="4320" w:type="dxa"/>
          </w:tcPr>
          <w:p w14:paraId="515FCC1C" w14:textId="77777777" w:rsidR="009E53A2" w:rsidRDefault="00000000">
            <w:r>
              <w:t>Worry</w:t>
            </w:r>
          </w:p>
        </w:tc>
        <w:tc>
          <w:tcPr>
            <w:tcW w:w="4320" w:type="dxa"/>
          </w:tcPr>
          <w:p w14:paraId="63263605" w14:textId="77777777" w:rsidR="009E53A2" w:rsidRDefault="00000000">
            <w:r>
              <w:t>3.41 (1.91) [0.45]</w:t>
            </w:r>
          </w:p>
        </w:tc>
      </w:tr>
      <w:tr w:rsidR="009E53A2" w14:paraId="0DF18027" w14:textId="77777777">
        <w:tc>
          <w:tcPr>
            <w:tcW w:w="4320" w:type="dxa"/>
          </w:tcPr>
          <w:p w14:paraId="510087C8" w14:textId="77777777" w:rsidR="009E53A2" w:rsidRDefault="00000000">
            <w:r>
              <w:t>Rumination</w:t>
            </w:r>
          </w:p>
        </w:tc>
        <w:tc>
          <w:tcPr>
            <w:tcW w:w="4320" w:type="dxa"/>
          </w:tcPr>
          <w:p w14:paraId="1C65F194" w14:textId="77777777" w:rsidR="009E53A2" w:rsidRDefault="00000000">
            <w:r>
              <w:t>3.15 (1.79) [0.47]</w:t>
            </w:r>
          </w:p>
        </w:tc>
      </w:tr>
      <w:tr w:rsidR="009E53A2" w14:paraId="135DB346" w14:textId="77777777">
        <w:tc>
          <w:tcPr>
            <w:tcW w:w="4320" w:type="dxa"/>
          </w:tcPr>
          <w:p w14:paraId="04CE134A" w14:textId="77777777" w:rsidR="009E53A2" w:rsidRDefault="00000000">
            <w:r>
              <w:t>Sad</w:t>
            </w:r>
          </w:p>
        </w:tc>
        <w:tc>
          <w:tcPr>
            <w:tcW w:w="4320" w:type="dxa"/>
          </w:tcPr>
          <w:p w14:paraId="70C6BD6B" w14:textId="77777777" w:rsidR="009E53A2" w:rsidRDefault="00000000">
            <w:r>
              <w:t>2.51 (1.26) [0.50]</w:t>
            </w:r>
          </w:p>
        </w:tc>
      </w:tr>
      <w:tr w:rsidR="009E53A2" w14:paraId="36D4FB1B" w14:textId="77777777" w:rsidTr="009C41A3">
        <w:tc>
          <w:tcPr>
            <w:tcW w:w="4320" w:type="dxa"/>
          </w:tcPr>
          <w:p w14:paraId="0CB35295" w14:textId="77777777" w:rsidR="009E53A2" w:rsidRDefault="00000000">
            <w:r>
              <w:t>Miserable</w:t>
            </w:r>
          </w:p>
        </w:tc>
        <w:tc>
          <w:tcPr>
            <w:tcW w:w="4320" w:type="dxa"/>
          </w:tcPr>
          <w:p w14:paraId="5673E2E9" w14:textId="77777777" w:rsidR="009E53A2" w:rsidRDefault="00000000">
            <w:r>
              <w:t>2.10 (1.16) [0.50]</w:t>
            </w:r>
          </w:p>
        </w:tc>
      </w:tr>
      <w:tr w:rsidR="009E53A2" w14:paraId="523A217A" w14:textId="77777777" w:rsidTr="009C41A3">
        <w:tc>
          <w:tcPr>
            <w:tcW w:w="4320" w:type="dxa"/>
            <w:tcBorders>
              <w:bottom w:val="single" w:sz="4" w:space="0" w:color="auto"/>
            </w:tcBorders>
          </w:tcPr>
          <w:p w14:paraId="23B21B51" w14:textId="77777777" w:rsidR="009E53A2" w:rsidRDefault="00000000">
            <w:r>
              <w:t>Happy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2CECA78" w14:textId="77777777" w:rsidR="009E53A2" w:rsidRDefault="00000000">
            <w:r>
              <w:t>3.55 (1.04) [0.47]</w:t>
            </w:r>
          </w:p>
        </w:tc>
      </w:tr>
    </w:tbl>
    <w:p w14:paraId="1B2334E5" w14:textId="77777777" w:rsidR="009E53A2" w:rsidRDefault="00000000">
      <w:r w:rsidRPr="00E716BB">
        <w:rPr>
          <w:i/>
          <w:iCs/>
        </w:rPr>
        <w:t>Note.</w:t>
      </w:r>
      <w:r>
        <w:t xml:space="preserve"> Values reflect descriptive statistics for raw daily features, not constructed variables used in primary analyses. Means are reported first, followed by standard deviations in parentheses and intra-class correlations (ICCs) in brackets.</w:t>
      </w:r>
    </w:p>
    <w:sectPr w:rsidR="009E53A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4914553">
    <w:abstractNumId w:val="8"/>
  </w:num>
  <w:num w:numId="2" w16cid:durableId="481309232">
    <w:abstractNumId w:val="6"/>
  </w:num>
  <w:num w:numId="3" w16cid:durableId="411705795">
    <w:abstractNumId w:val="5"/>
  </w:num>
  <w:num w:numId="4" w16cid:durableId="90054316">
    <w:abstractNumId w:val="4"/>
  </w:num>
  <w:num w:numId="5" w16cid:durableId="18627450">
    <w:abstractNumId w:val="7"/>
  </w:num>
  <w:num w:numId="6" w16cid:durableId="190845732">
    <w:abstractNumId w:val="3"/>
  </w:num>
  <w:num w:numId="7" w16cid:durableId="1594821291">
    <w:abstractNumId w:val="2"/>
  </w:num>
  <w:num w:numId="8" w16cid:durableId="414202610">
    <w:abstractNumId w:val="1"/>
  </w:num>
  <w:num w:numId="9" w16cid:durableId="1370569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C4953"/>
    <w:rsid w:val="0029639D"/>
    <w:rsid w:val="00326F90"/>
    <w:rsid w:val="0039617D"/>
    <w:rsid w:val="003C6B0E"/>
    <w:rsid w:val="00537217"/>
    <w:rsid w:val="00750BAF"/>
    <w:rsid w:val="0092797D"/>
    <w:rsid w:val="009C41A3"/>
    <w:rsid w:val="009E53A2"/>
    <w:rsid w:val="00AA1D8D"/>
    <w:rsid w:val="00B47730"/>
    <w:rsid w:val="00C16381"/>
    <w:rsid w:val="00CB0664"/>
    <w:rsid w:val="00D062DA"/>
    <w:rsid w:val="00E716BB"/>
    <w:rsid w:val="00F645D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E2656E"/>
  <w14:defaultImageDpi w14:val="300"/>
  <w15:docId w15:val="{701D5A84-92B2-4454-A6D4-507A1577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en, Megan</cp:lastModifiedBy>
  <cp:revision>2</cp:revision>
  <dcterms:created xsi:type="dcterms:W3CDTF">2026-06-17T23:00:00Z</dcterms:created>
  <dcterms:modified xsi:type="dcterms:W3CDTF">2026-06-17T23:00:00Z</dcterms:modified>
  <cp:category/>
</cp:coreProperties>
</file>